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the scientific background and rationale for the investig4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3 -4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1-3</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9</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709"/>
        <w:gridCol w:w="772"/>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0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 9 &amp; Table 1-4</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1</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 -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1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9T13:53:00Z</dcterms:created>
  <dc:creator>pplouffe</dc:creator>
  <dc:description/>
  <cp:keywords/>
  <dc:language>en-US</dc:language>
  <cp:lastModifiedBy>Tesfalidet Beyene</cp:lastModifiedBy>
  <cp:lastPrinted>2007-10-20T14:51:00Z</cp:lastPrinted>
  <dcterms:modified xsi:type="dcterms:W3CDTF">2021-04-10T03:00: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